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784" w:rsidRDefault="009B1214" w:rsidP="009B121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EF2DF0">
        <w:rPr>
          <w:rFonts w:ascii="Times New Roman" w:hAnsi="Times New Roman" w:cs="Times New Roman"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1: Interview Guide</w:t>
      </w:r>
    </w:p>
    <w:p w:rsidR="009B1214" w:rsidRPr="009B1214" w:rsidRDefault="009B1214" w:rsidP="009B1214">
      <w:pPr>
        <w:jc w:val="center"/>
        <w:rPr>
          <w:rFonts w:ascii="Times New Roman" w:hAnsi="Times New Roman" w:cs="Times New Roman"/>
        </w:rPr>
      </w:pPr>
    </w:p>
    <w:p w:rsidR="009B1214" w:rsidRPr="009B1214" w:rsidRDefault="009B1214" w:rsidP="009B12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Can you tell me about your previous experiences with implementing an order set (</w:t>
      </w:r>
      <w:proofErr w:type="spellStart"/>
      <w:r w:rsidRPr="009B1214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9B1214">
        <w:rPr>
          <w:rFonts w:ascii="Times New Roman" w:hAnsi="Times New Roman" w:cs="Times New Roman"/>
          <w:sz w:val="24"/>
          <w:szCs w:val="24"/>
        </w:rPr>
        <w:t>: heart failure and COPD)?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did you like about using an order set? Any positive impacts on your </w:t>
      </w:r>
      <w:r>
        <w:rPr>
          <w:rFonts w:ascii="Times New Roman" w:hAnsi="Times New Roman" w:cs="Times New Roman"/>
          <w:sz w:val="24"/>
          <w:szCs w:val="24"/>
        </w:rPr>
        <w:t>workflow</w:t>
      </w:r>
      <w:r w:rsidRPr="009B1214">
        <w:rPr>
          <w:rFonts w:ascii="Times New Roman" w:hAnsi="Times New Roman" w:cs="Times New Roman"/>
          <w:sz w:val="24"/>
          <w:szCs w:val="24"/>
        </w:rPr>
        <w:t>?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didn’t work well for you? Why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What would have made implementation in these cases easier? What would’ve you needed to be more successful?</w:t>
      </w:r>
    </w:p>
    <w:p w:rsidR="009B1214" w:rsidRPr="009B1214" w:rsidRDefault="009B1214" w:rsidP="009B1214">
      <w:pPr>
        <w:rPr>
          <w:rFonts w:ascii="Times New Roman" w:hAnsi="Times New Roman" w:cs="Times New Roman"/>
        </w:rPr>
      </w:pPr>
    </w:p>
    <w:p w:rsidR="009B1214" w:rsidRPr="009B1214" w:rsidRDefault="009B1214" w:rsidP="009B12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Let’s now talk about the cirrhosis order set we just heard about: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do you think about it? Is it worthwhile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do you like about it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do you not like about it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is different in the order set from your current work? What is similar? </w:t>
      </w:r>
    </w:p>
    <w:p w:rsidR="009B1214" w:rsidRPr="009B1214" w:rsidRDefault="009B1214" w:rsidP="009B1214">
      <w:pPr>
        <w:rPr>
          <w:rFonts w:ascii="Times New Roman" w:hAnsi="Times New Roman" w:cs="Times New Roman"/>
        </w:rPr>
      </w:pPr>
    </w:p>
    <w:p w:rsidR="009B1214" w:rsidRPr="009B1214" w:rsidRDefault="009B1214" w:rsidP="009B12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I’m now going to ask you to anticipate how this order set will impact your practice: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How will this change your workday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How do you think this might change your relationships with colleagues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might be some difficulties you might have in using the order set? </w:t>
      </w:r>
    </w:p>
    <w:p w:rsidR="009B1214" w:rsidRPr="009B1214" w:rsidRDefault="009B1214" w:rsidP="009B121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9B1214" w:rsidRPr="009B1214" w:rsidRDefault="009B1214" w:rsidP="009B12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I want to talk about how you might know if this order set is impacting your practice: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How might you know if the order set is working well for you and your patients? 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kind of data would you need to know that the order set is working? At what intervals? In what format? </w:t>
      </w:r>
    </w:p>
    <w:p w:rsidR="009B1214" w:rsidRPr="009B1214" w:rsidRDefault="009B1214" w:rsidP="009B121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9B1214" w:rsidRPr="009B1214" w:rsidRDefault="009B1214" w:rsidP="009B12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 xml:space="preserve">What kinds of things do you need from us (the CCAB) team to mak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B1214">
        <w:rPr>
          <w:rFonts w:ascii="Times New Roman" w:hAnsi="Times New Roman" w:cs="Times New Roman"/>
          <w:sz w:val="24"/>
          <w:szCs w:val="24"/>
        </w:rPr>
        <w:t>implementation of this order set successful?</w:t>
      </w:r>
    </w:p>
    <w:p w:rsidR="009B1214" w:rsidRPr="009B1214" w:rsidRDefault="009B1214" w:rsidP="009B121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What kinds of education would you like? Around which parts?</w:t>
      </w:r>
    </w:p>
    <w:p w:rsidR="009B1214" w:rsidRPr="009B1214" w:rsidRDefault="009B1214" w:rsidP="009B121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For example: physician education around the alcohol use disorder panel and medications, which modalities would work best for you?</w:t>
      </w:r>
    </w:p>
    <w:p w:rsidR="009B1214" w:rsidRPr="009B1214" w:rsidRDefault="009B1214" w:rsidP="009B121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1214">
        <w:rPr>
          <w:rFonts w:ascii="Times New Roman" w:hAnsi="Times New Roman" w:cs="Times New Roman"/>
          <w:sz w:val="24"/>
          <w:szCs w:val="24"/>
        </w:rPr>
        <w:t>For example: nurse education for when you’re providing discharge education for a cirrhosis patient (how detailed would you like this education to be, how is it best delivered so that many nurses can see it?)</w:t>
      </w:r>
    </w:p>
    <w:p w:rsidR="009B1214" w:rsidRPr="009B1214" w:rsidRDefault="009B1214" w:rsidP="009B1214">
      <w:pPr>
        <w:rPr>
          <w:rFonts w:ascii="Times New Roman" w:hAnsi="Times New Roman" w:cs="Times New Roman"/>
        </w:rPr>
      </w:pPr>
    </w:p>
    <w:sectPr w:rsidR="009B1214" w:rsidRPr="009B1214" w:rsidSect="00AF19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54EFB"/>
    <w:multiLevelType w:val="hybridMultilevel"/>
    <w:tmpl w:val="1D744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214"/>
    <w:rsid w:val="00015BD8"/>
    <w:rsid w:val="00037973"/>
    <w:rsid w:val="000703CD"/>
    <w:rsid w:val="00093DE0"/>
    <w:rsid w:val="000A56FD"/>
    <w:rsid w:val="00111D89"/>
    <w:rsid w:val="00153139"/>
    <w:rsid w:val="00177AFF"/>
    <w:rsid w:val="001B4FD4"/>
    <w:rsid w:val="00226AEC"/>
    <w:rsid w:val="0027665F"/>
    <w:rsid w:val="00277E15"/>
    <w:rsid w:val="00283041"/>
    <w:rsid w:val="00286821"/>
    <w:rsid w:val="002C270B"/>
    <w:rsid w:val="002C2E1A"/>
    <w:rsid w:val="003340E3"/>
    <w:rsid w:val="00351F27"/>
    <w:rsid w:val="00385BC8"/>
    <w:rsid w:val="003B215B"/>
    <w:rsid w:val="003C0334"/>
    <w:rsid w:val="005218FD"/>
    <w:rsid w:val="00546F11"/>
    <w:rsid w:val="00547695"/>
    <w:rsid w:val="005660C1"/>
    <w:rsid w:val="005A3761"/>
    <w:rsid w:val="005B4F85"/>
    <w:rsid w:val="005E61FC"/>
    <w:rsid w:val="00607510"/>
    <w:rsid w:val="00613908"/>
    <w:rsid w:val="00614A4D"/>
    <w:rsid w:val="0065328F"/>
    <w:rsid w:val="0065593A"/>
    <w:rsid w:val="00670698"/>
    <w:rsid w:val="00675D35"/>
    <w:rsid w:val="006A07AF"/>
    <w:rsid w:val="006B735E"/>
    <w:rsid w:val="006C57F7"/>
    <w:rsid w:val="006D0AAD"/>
    <w:rsid w:val="006E6616"/>
    <w:rsid w:val="00733969"/>
    <w:rsid w:val="0074224E"/>
    <w:rsid w:val="00757051"/>
    <w:rsid w:val="0076198B"/>
    <w:rsid w:val="007821A3"/>
    <w:rsid w:val="00795ADE"/>
    <w:rsid w:val="007F340E"/>
    <w:rsid w:val="007F3D8B"/>
    <w:rsid w:val="007F71BA"/>
    <w:rsid w:val="0081354F"/>
    <w:rsid w:val="008A71DE"/>
    <w:rsid w:val="008B1A6B"/>
    <w:rsid w:val="0092273A"/>
    <w:rsid w:val="00952351"/>
    <w:rsid w:val="009B1214"/>
    <w:rsid w:val="009D43EC"/>
    <w:rsid w:val="009E529A"/>
    <w:rsid w:val="00A37AFE"/>
    <w:rsid w:val="00A427CE"/>
    <w:rsid w:val="00A440D9"/>
    <w:rsid w:val="00A5702C"/>
    <w:rsid w:val="00A82C2F"/>
    <w:rsid w:val="00A944D5"/>
    <w:rsid w:val="00AC0669"/>
    <w:rsid w:val="00AF191D"/>
    <w:rsid w:val="00B54440"/>
    <w:rsid w:val="00B60B49"/>
    <w:rsid w:val="00B70138"/>
    <w:rsid w:val="00B75E75"/>
    <w:rsid w:val="00BA54C2"/>
    <w:rsid w:val="00BE4B89"/>
    <w:rsid w:val="00C171D4"/>
    <w:rsid w:val="00C2271B"/>
    <w:rsid w:val="00C54A9E"/>
    <w:rsid w:val="00C605BB"/>
    <w:rsid w:val="00C60784"/>
    <w:rsid w:val="00D23A9D"/>
    <w:rsid w:val="00D32567"/>
    <w:rsid w:val="00D6607B"/>
    <w:rsid w:val="00D853BC"/>
    <w:rsid w:val="00D957CC"/>
    <w:rsid w:val="00E1235C"/>
    <w:rsid w:val="00E234E4"/>
    <w:rsid w:val="00EE51E7"/>
    <w:rsid w:val="00EE7B28"/>
    <w:rsid w:val="00EF2DF0"/>
    <w:rsid w:val="00F55E4E"/>
    <w:rsid w:val="00F668C8"/>
    <w:rsid w:val="00F92D6D"/>
    <w:rsid w:val="00FA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214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214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yde</dc:creator>
  <cp:keywords/>
  <dc:description/>
  <cp:lastModifiedBy>E746164</cp:lastModifiedBy>
  <cp:revision>2</cp:revision>
  <dcterms:created xsi:type="dcterms:W3CDTF">2022-11-23T04:46:00Z</dcterms:created>
  <dcterms:modified xsi:type="dcterms:W3CDTF">2023-06-01T10:23:00Z</dcterms:modified>
</cp:coreProperties>
</file>